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7CEF" w:rsidRDefault="002F0555" w:rsidP="00987CEF">
      <w:pPr>
        <w:spacing w:before="24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Additional </w:t>
      </w:r>
      <w:r w:rsidR="00BB1EB1">
        <w:rPr>
          <w:rFonts w:ascii="Times New Roman" w:eastAsia="Calibri" w:hAnsi="Times New Roman" w:cs="Times New Roman"/>
          <w:b/>
          <w:sz w:val="24"/>
          <w:szCs w:val="24"/>
        </w:rPr>
        <w:t>File 4</w:t>
      </w:r>
      <w:bookmarkStart w:id="0" w:name="_GoBack"/>
      <w:bookmarkEnd w:id="0"/>
      <w:r w:rsidR="009E024D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987CEF">
        <w:rPr>
          <w:rFonts w:ascii="Times New Roman" w:eastAsia="Calibri" w:hAnsi="Times New Roman" w:cs="Times New Roman"/>
          <w:b/>
          <w:sz w:val="24"/>
          <w:szCs w:val="24"/>
        </w:rPr>
        <w:t xml:space="preserve"> Association testing of the </w:t>
      </w:r>
      <w:proofErr w:type="gramStart"/>
      <w:r w:rsidR="00987CEF">
        <w:rPr>
          <w:rFonts w:ascii="Times New Roman" w:eastAsia="Calibri" w:hAnsi="Times New Roman" w:cs="Times New Roman"/>
          <w:b/>
          <w:sz w:val="24"/>
          <w:szCs w:val="24"/>
        </w:rPr>
        <w:t>2</w:t>
      </w:r>
      <w:proofErr w:type="gramEnd"/>
      <w:r w:rsidR="00987CEF">
        <w:rPr>
          <w:rFonts w:ascii="Times New Roman" w:eastAsia="Calibri" w:hAnsi="Times New Roman" w:cs="Times New Roman"/>
          <w:b/>
          <w:sz w:val="24"/>
          <w:szCs w:val="24"/>
        </w:rPr>
        <w:t xml:space="preserve"> major clusters of OSCC samples with their clinico-pathological characteristics</w:t>
      </w:r>
    </w:p>
    <w:p w:rsidR="00987CEF" w:rsidRPr="0067011A" w:rsidRDefault="00987CEF" w:rsidP="00987CEF">
      <w:pPr>
        <w:spacing w:before="240" w:line="24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991"/>
        <w:gridCol w:w="1864"/>
        <w:gridCol w:w="1863"/>
        <w:gridCol w:w="1298"/>
      </w:tblGrid>
      <w:tr w:rsidR="00987CEF" w:rsidRPr="00637492" w:rsidTr="00E44EE8">
        <w:trPr>
          <w:trHeight w:val="284"/>
        </w:trPr>
        <w:tc>
          <w:tcPr>
            <w:tcW w:w="2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Clinical parameter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Group I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Group II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3C325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Cs w:val="24"/>
                <w:lang w:eastAsia="en-IN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-</w:t>
            </w:r>
            <w:r w:rsidRPr="006374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value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>Mean ag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 xml:space="preserve"> ± SD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.82±12.5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.17±11.4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lang w:eastAsia="en-IN"/>
              </w:rPr>
              <w:t>0.72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>Gender</w:t>
            </w:r>
          </w:p>
        </w:tc>
        <w:tc>
          <w:tcPr>
            <w:tcW w:w="10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lang w:eastAsia="en-IN"/>
              </w:rPr>
              <w:t>1.00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le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emale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>Anatomical site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ingivo-Buccal complex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ongue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>Tumor stage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lang w:eastAsia="en-IN"/>
              </w:rPr>
              <w:t>0.36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2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3 and T4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tus unknown</w:t>
            </w:r>
            <w:r w:rsidRPr="00637492">
              <w:rPr>
                <w:rFonts w:ascii="Times New Roman" w:eastAsia="Times New Roman" w:hAnsi="Times New Roman" w:cs="Times New Roman"/>
                <w:lang w:eastAsia="en-IN"/>
              </w:rPr>
              <w:t>*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IN"/>
              </w:rPr>
              <w:t>Nodal invasion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lang w:eastAsia="en-IN"/>
              </w:rPr>
              <w:t>1.00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Negative (</w:t>
            </w:r>
            <w:r w:rsidRPr="00637492">
              <w:rPr>
                <w:rFonts w:ascii="Times New Roman" w:eastAsia="Times New Roman" w:hAnsi="Times New Roman" w:cs="Times New Roman"/>
                <w:lang w:eastAsia="en-IN"/>
              </w:rPr>
              <w:t>N-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-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F95936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593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Positive (</w:t>
            </w:r>
            <w:r w:rsidRPr="00637492">
              <w:rPr>
                <w:rFonts w:ascii="Times New Roman" w:eastAsia="Times New Roman" w:hAnsi="Times New Roman" w:cs="Times New Roman"/>
                <w:lang w:eastAsia="en-IN"/>
              </w:rPr>
              <w:t>N+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F95936" w:rsidRDefault="00F95936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593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lang w:eastAsia="en-IN"/>
              </w:rPr>
              <w:t>Status unknown*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F95936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593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>Histological grade</w:t>
            </w:r>
          </w:p>
        </w:tc>
        <w:tc>
          <w:tcPr>
            <w:tcW w:w="10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lang w:eastAsia="en-IN"/>
              </w:rPr>
              <w:t>0.72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well differentiated)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moderately differentiated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>Risky habit profile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lang w:eastAsia="en-IN"/>
              </w:rPr>
              <w:t>0.15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lang w:eastAsia="en-IN"/>
              </w:rPr>
              <w:t>Any risky habit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 risky habit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-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tus unknown</w:t>
            </w:r>
            <w:r w:rsidRPr="00637492">
              <w:rPr>
                <w:rFonts w:ascii="Times New Roman" w:eastAsia="Times New Roman" w:hAnsi="Times New Roman" w:cs="Times New Roman"/>
                <w:lang w:eastAsia="en-IN"/>
              </w:rPr>
              <w:t>*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>Smoking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lang w:eastAsia="en-IN"/>
              </w:rPr>
              <w:t>0.38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</w:p>
          <w:p w:rsidR="00F95936" w:rsidRPr="00637492" w:rsidRDefault="00F95936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tus unknown</w:t>
            </w:r>
            <w:r w:rsidRPr="00637492">
              <w:rPr>
                <w:rFonts w:ascii="Times New Roman" w:eastAsia="Times New Roman" w:hAnsi="Times New Roman" w:cs="Times New Roman"/>
                <w:lang w:eastAsia="en-IN"/>
              </w:rPr>
              <w:t>*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  <w:p w:rsidR="00F95936" w:rsidRPr="00637492" w:rsidRDefault="00F95936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  <w:p w:rsidR="00F95936" w:rsidRPr="00637492" w:rsidRDefault="00F95936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>Tobacco c</w:t>
            </w:r>
            <w:r w:rsidRPr="006374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>hewing</w:t>
            </w:r>
          </w:p>
        </w:tc>
        <w:tc>
          <w:tcPr>
            <w:tcW w:w="10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lang w:eastAsia="en-IN"/>
              </w:rPr>
              <w:t>0.67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</w:p>
          <w:p w:rsidR="00F95936" w:rsidRPr="00637492" w:rsidRDefault="00F95936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tus unknown</w:t>
            </w:r>
            <w:r w:rsidRPr="00637492">
              <w:rPr>
                <w:rFonts w:ascii="Times New Roman" w:eastAsia="Times New Roman" w:hAnsi="Times New Roman" w:cs="Times New Roman"/>
                <w:lang w:eastAsia="en-IN"/>
              </w:rPr>
              <w:t>*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  <w:p w:rsidR="00F95936" w:rsidRPr="00637492" w:rsidRDefault="00F95936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  <w:p w:rsidR="00F95936" w:rsidRPr="00637492" w:rsidRDefault="00F95936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>Alcohol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 xml:space="preserve"> consumption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lang w:eastAsia="en-IN"/>
              </w:rPr>
              <w:t>1.00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987CEF" w:rsidRPr="00637492" w:rsidTr="00E44EE8">
        <w:trPr>
          <w:trHeight w:val="284"/>
        </w:trPr>
        <w:tc>
          <w:tcPr>
            <w:tcW w:w="2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CEF" w:rsidRDefault="00987CEF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</w:p>
          <w:p w:rsidR="00F95936" w:rsidRPr="00637492" w:rsidRDefault="00F95936" w:rsidP="00E44E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tus unknown</w:t>
            </w:r>
            <w:r w:rsidRPr="00637492">
              <w:rPr>
                <w:rFonts w:ascii="Times New Roman" w:eastAsia="Times New Roman" w:hAnsi="Times New Roman" w:cs="Times New Roman"/>
                <w:lang w:eastAsia="en-IN"/>
              </w:rPr>
              <w:t>*</w:t>
            </w:r>
          </w:p>
        </w:tc>
        <w:tc>
          <w:tcPr>
            <w:tcW w:w="10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  <w:p w:rsidR="00F95936" w:rsidRPr="00637492" w:rsidRDefault="00F95936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  <w:p w:rsidR="00F95936" w:rsidRPr="00637492" w:rsidRDefault="00F95936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CEF" w:rsidRPr="00637492" w:rsidRDefault="00987CEF" w:rsidP="00E4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749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</w:tbl>
    <w:p w:rsidR="00987CEF" w:rsidRPr="002F0555" w:rsidRDefault="00987CEF" w:rsidP="002F0555">
      <w:pPr>
        <w:spacing w:line="360" w:lineRule="auto"/>
        <w:jc w:val="both"/>
        <w:rPr>
          <w:rFonts w:ascii="Times New Roman" w:hAnsi="Times New Roman" w:cs="Times New Roman"/>
        </w:rPr>
      </w:pPr>
      <w:r w:rsidRPr="00433C31">
        <w:rPr>
          <w:rFonts w:ascii="Times New Roman" w:hAnsi="Times New Roman" w:cs="Times New Roman"/>
        </w:rPr>
        <w:t xml:space="preserve">SD – Standard </w:t>
      </w:r>
      <w:r w:rsidRPr="00433C31">
        <w:rPr>
          <w:rFonts w:ascii="Times New Roman" w:hAnsi="Times New Roman" w:cs="Times New Roman"/>
          <w:szCs w:val="24"/>
        </w:rPr>
        <w:t xml:space="preserve">deviation. </w:t>
      </w:r>
      <w:r w:rsidRPr="00433C31">
        <w:rPr>
          <w:rFonts w:ascii="Times New Roman" w:hAnsi="Times New Roman" w:cs="Times New Roman"/>
        </w:rPr>
        <w:t>*</w:t>
      </w:r>
      <w:r w:rsidRPr="00433C31">
        <w:rPr>
          <w:rFonts w:ascii="Times New Roman" w:hAnsi="Times New Roman" w:cs="Times New Roman"/>
          <w:i/>
        </w:rPr>
        <w:t>P</w:t>
      </w:r>
      <w:r w:rsidRPr="00433C31">
        <w:rPr>
          <w:rFonts w:ascii="Times New Roman" w:hAnsi="Times New Roman" w:cs="Times New Roman"/>
        </w:rPr>
        <w:t>-value calculated after the missing values (status unknown) were excluded.</w:t>
      </w:r>
    </w:p>
    <w:sectPr w:rsidR="00987CEF" w:rsidRPr="002F05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201"/>
    <w:rsid w:val="00043AEA"/>
    <w:rsid w:val="00267D8A"/>
    <w:rsid w:val="002E160A"/>
    <w:rsid w:val="002F0555"/>
    <w:rsid w:val="00314EB2"/>
    <w:rsid w:val="003A1201"/>
    <w:rsid w:val="003E631E"/>
    <w:rsid w:val="00416662"/>
    <w:rsid w:val="00520D38"/>
    <w:rsid w:val="00565A93"/>
    <w:rsid w:val="00717C97"/>
    <w:rsid w:val="00863DC3"/>
    <w:rsid w:val="008666D7"/>
    <w:rsid w:val="00987CEF"/>
    <w:rsid w:val="009E024D"/>
    <w:rsid w:val="00A31526"/>
    <w:rsid w:val="00AE3345"/>
    <w:rsid w:val="00B478C9"/>
    <w:rsid w:val="00BB1EB1"/>
    <w:rsid w:val="00CE2FFD"/>
    <w:rsid w:val="00CF3F8A"/>
    <w:rsid w:val="00D80D28"/>
    <w:rsid w:val="00DE0D12"/>
    <w:rsid w:val="00F25819"/>
    <w:rsid w:val="00F8082F"/>
    <w:rsid w:val="00F9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65F3CC-B2EE-4BA1-93F1-987EDC5F9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PlainTable1"/>
    <w:uiPriority w:val="41"/>
    <w:rsid w:val="00F25819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F2581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6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</dc:creator>
  <cp:keywords/>
  <dc:description/>
  <cp:lastModifiedBy>Manikandan</cp:lastModifiedBy>
  <cp:revision>24</cp:revision>
  <dcterms:created xsi:type="dcterms:W3CDTF">2015-08-27T05:53:00Z</dcterms:created>
  <dcterms:modified xsi:type="dcterms:W3CDTF">2016-03-23T09:58:00Z</dcterms:modified>
</cp:coreProperties>
</file>